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9CD1E" w14:textId="77777777" w:rsidR="008D7AE2" w:rsidRPr="00CC12D0" w:rsidRDefault="008D7AE2" w:rsidP="008D7AE2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ry Table 1</w:t>
      </w:r>
      <w:r w:rsidRPr="00CC12D0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Supplementation </w:t>
      </w:r>
      <w:r w:rsidRPr="00536EE8">
        <w:rPr>
          <w:rFonts w:ascii="Arial" w:hAnsi="Arial" w:cs="Arial"/>
          <w:b/>
          <w:lang w:val="en-US"/>
        </w:rPr>
        <w:t xml:space="preserve">regimens and </w:t>
      </w:r>
      <w:r>
        <w:rPr>
          <w:rFonts w:ascii="Arial" w:hAnsi="Arial" w:cs="Arial"/>
          <w:b/>
          <w:lang w:val="en-US"/>
        </w:rPr>
        <w:t>25(OH)</w:t>
      </w:r>
      <w:r w:rsidRPr="00536EE8">
        <w:rPr>
          <w:rFonts w:ascii="Arial" w:hAnsi="Arial" w:cs="Arial"/>
          <w:b/>
          <w:lang w:val="en-US"/>
        </w:rPr>
        <w:t>D levels</w:t>
      </w:r>
    </w:p>
    <w:p w14:paraId="07CEEFDD" w14:textId="77777777" w:rsidR="008D7AE2" w:rsidRPr="00CC12D0" w:rsidRDefault="008D7AE2" w:rsidP="008D7AE2">
      <w:pPr>
        <w:rPr>
          <w:rFonts w:ascii="Arial" w:hAnsi="Arial" w:cs="Arial"/>
          <w:lang w:val="en-US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2405"/>
        <w:gridCol w:w="1672"/>
        <w:gridCol w:w="1701"/>
        <w:gridCol w:w="1930"/>
        <w:gridCol w:w="1920"/>
      </w:tblGrid>
      <w:tr w:rsidR="008D7AE2" w:rsidRPr="00CC12D0" w14:paraId="6704D62F" w14:textId="77777777" w:rsidTr="008D7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D49D6B" w14:textId="77777777" w:rsidR="008D7AE2" w:rsidRPr="00CC12D0" w:rsidRDefault="008D7AE2" w:rsidP="008D7AE2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72" w:type="dxa"/>
          </w:tcPr>
          <w:p w14:paraId="7FA7EB2F" w14:textId="77777777" w:rsidR="008D7AE2" w:rsidRPr="00CC12D0" w:rsidRDefault="008D7AE2" w:rsidP="008D7AE2">
            <w:pPr>
              <w:tabs>
                <w:tab w:val="right" w:pos="222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CC12D0">
              <w:rPr>
                <w:rFonts w:ascii="Arial" w:hAnsi="Arial" w:cs="Arial"/>
                <w:i/>
                <w:lang w:val="en-US"/>
              </w:rPr>
              <w:t>Total</w:t>
            </w:r>
            <w:r>
              <w:rPr>
                <w:rFonts w:ascii="Arial" w:hAnsi="Arial" w:cs="Arial"/>
                <w:i/>
                <w:lang w:val="en-US"/>
              </w:rPr>
              <w:t xml:space="preserve"> number of patients</w:t>
            </w:r>
          </w:p>
        </w:tc>
        <w:tc>
          <w:tcPr>
            <w:tcW w:w="1701" w:type="dxa"/>
          </w:tcPr>
          <w:p w14:paraId="67F657B1" w14:textId="77777777" w:rsidR="008D7AE2" w:rsidRDefault="008D7AE2" w:rsidP="008D7AE2">
            <w:pPr>
              <w:tabs>
                <w:tab w:val="right" w:pos="2228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CC12D0">
              <w:rPr>
                <w:rFonts w:ascii="Arial" w:hAnsi="Arial" w:cs="Arial"/>
                <w:i/>
                <w:lang w:val="en-US"/>
              </w:rPr>
              <w:t xml:space="preserve">   </w:t>
            </w:r>
            <w:proofErr w:type="spellStart"/>
            <w:r w:rsidRPr="00CC12D0">
              <w:rPr>
                <w:rFonts w:ascii="Arial" w:hAnsi="Arial" w:cs="Arial"/>
                <w:i/>
              </w:rPr>
              <w:t>Normal</w:t>
            </w:r>
            <w:proofErr w:type="spellEnd"/>
          </w:p>
          <w:p w14:paraId="708F179C" w14:textId="77777777" w:rsidR="008D7AE2" w:rsidRPr="00CC12D0" w:rsidRDefault="008D7AE2" w:rsidP="008D7AE2">
            <w:pPr>
              <w:tabs>
                <w:tab w:val="right" w:pos="222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(</w:t>
            </w:r>
            <w:r w:rsidRPr="001811C1">
              <w:rPr>
                <w:rFonts w:ascii="Arial" w:hAnsi="Arial" w:cs="Arial"/>
                <w:i/>
                <w:u w:val="single"/>
              </w:rPr>
              <w:t>&gt;</w:t>
            </w:r>
            <w:r>
              <w:rPr>
                <w:rFonts w:ascii="Arial" w:hAnsi="Arial" w:cs="Arial"/>
                <w:i/>
              </w:rPr>
              <w:t xml:space="preserve">30 </w:t>
            </w:r>
            <w:proofErr w:type="spellStart"/>
            <w:r>
              <w:rPr>
                <w:rFonts w:ascii="Arial" w:hAnsi="Arial" w:cs="Arial"/>
                <w:i/>
              </w:rPr>
              <w:t>ng</w:t>
            </w:r>
            <w:proofErr w:type="spellEnd"/>
            <w:r>
              <w:rPr>
                <w:rFonts w:ascii="Arial" w:hAnsi="Arial" w:cs="Arial"/>
                <w:i/>
              </w:rPr>
              <w:t>/ml), n</w:t>
            </w:r>
          </w:p>
        </w:tc>
        <w:tc>
          <w:tcPr>
            <w:tcW w:w="1930" w:type="dxa"/>
          </w:tcPr>
          <w:p w14:paraId="3C89B49B" w14:textId="77777777" w:rsidR="008D7AE2" w:rsidRDefault="008D7AE2" w:rsidP="008D7A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CC12D0">
              <w:rPr>
                <w:rFonts w:ascii="Arial" w:hAnsi="Arial" w:cs="Arial"/>
                <w:i/>
              </w:rPr>
              <w:t>Insufficient</w:t>
            </w:r>
            <w:proofErr w:type="spellEnd"/>
            <w:r w:rsidRPr="00CC12D0">
              <w:rPr>
                <w:rFonts w:ascii="Arial" w:hAnsi="Arial" w:cs="Arial"/>
                <w:i/>
              </w:rPr>
              <w:t xml:space="preserve"> </w:t>
            </w:r>
          </w:p>
          <w:p w14:paraId="09E27EBF" w14:textId="43DC299B" w:rsidR="008D7AE2" w:rsidRPr="00CC12D0" w:rsidRDefault="001811C1" w:rsidP="008D7A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(10-29</w:t>
            </w:r>
            <w:r w:rsidR="008D7A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8D7AE2">
              <w:rPr>
                <w:rFonts w:ascii="Arial" w:hAnsi="Arial" w:cs="Arial"/>
                <w:i/>
              </w:rPr>
              <w:t>ng</w:t>
            </w:r>
            <w:proofErr w:type="spellEnd"/>
            <w:r w:rsidR="008D7AE2">
              <w:rPr>
                <w:rFonts w:ascii="Arial" w:hAnsi="Arial" w:cs="Arial"/>
                <w:i/>
              </w:rPr>
              <w:t>/ml), n</w:t>
            </w:r>
          </w:p>
        </w:tc>
        <w:tc>
          <w:tcPr>
            <w:tcW w:w="1920" w:type="dxa"/>
          </w:tcPr>
          <w:p w14:paraId="51251018" w14:textId="77777777" w:rsidR="008D7AE2" w:rsidRDefault="008D7AE2" w:rsidP="008D7A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CC12D0">
              <w:rPr>
                <w:rFonts w:ascii="Arial" w:hAnsi="Arial" w:cs="Arial"/>
                <w:i/>
              </w:rPr>
              <w:t>Deficient</w:t>
            </w:r>
            <w:proofErr w:type="spellEnd"/>
          </w:p>
          <w:p w14:paraId="15E75717" w14:textId="77777777" w:rsidR="008D7AE2" w:rsidRPr="00CC12D0" w:rsidRDefault="008D7AE2" w:rsidP="008D7A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(&lt;10 </w:t>
            </w:r>
            <w:proofErr w:type="spellStart"/>
            <w:r>
              <w:rPr>
                <w:rFonts w:ascii="Arial" w:hAnsi="Arial" w:cs="Arial"/>
                <w:i/>
              </w:rPr>
              <w:t>ng</w:t>
            </w:r>
            <w:proofErr w:type="spellEnd"/>
            <w:r>
              <w:rPr>
                <w:rFonts w:ascii="Arial" w:hAnsi="Arial" w:cs="Arial"/>
                <w:i/>
              </w:rPr>
              <w:t>/ml), n</w:t>
            </w:r>
          </w:p>
        </w:tc>
      </w:tr>
      <w:tr w:rsidR="008D7AE2" w:rsidRPr="00CC12D0" w14:paraId="08B9D913" w14:textId="77777777" w:rsidTr="008D7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F99B831" w14:textId="77777777" w:rsidR="008D7AE2" w:rsidRPr="00D875E2" w:rsidRDefault="008D7AE2" w:rsidP="008D7AE2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D875E2">
              <w:rPr>
                <w:rFonts w:ascii="Arial" w:hAnsi="Arial" w:cs="Arial"/>
              </w:rPr>
              <w:t xml:space="preserve">No </w:t>
            </w:r>
            <w:proofErr w:type="spellStart"/>
            <w:r w:rsidRPr="00D875E2">
              <w:rPr>
                <w:rFonts w:ascii="Arial" w:hAnsi="Arial" w:cs="Arial"/>
              </w:rPr>
              <w:t>supplementation</w:t>
            </w:r>
            <w:proofErr w:type="spellEnd"/>
          </w:p>
        </w:tc>
        <w:tc>
          <w:tcPr>
            <w:tcW w:w="1672" w:type="dxa"/>
            <w:vAlign w:val="center"/>
          </w:tcPr>
          <w:p w14:paraId="073C17F4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  <w:vAlign w:val="center"/>
          </w:tcPr>
          <w:p w14:paraId="276FB18D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12</w:t>
            </w:r>
          </w:p>
        </w:tc>
        <w:tc>
          <w:tcPr>
            <w:tcW w:w="1930" w:type="dxa"/>
            <w:vAlign w:val="center"/>
          </w:tcPr>
          <w:p w14:paraId="02FB33C3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920" w:type="dxa"/>
            <w:vAlign w:val="center"/>
          </w:tcPr>
          <w:p w14:paraId="79FD6287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13</w:t>
            </w:r>
          </w:p>
        </w:tc>
      </w:tr>
      <w:tr w:rsidR="008D7AE2" w:rsidRPr="00CC12D0" w14:paraId="2121D289" w14:textId="77777777" w:rsidTr="008D7A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CC9540A" w14:textId="77777777" w:rsidR="008D7AE2" w:rsidRPr="00D875E2" w:rsidRDefault="008D7AE2" w:rsidP="008D7AE2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D875E2">
              <w:rPr>
                <w:rFonts w:ascii="Arial" w:hAnsi="Arial" w:cs="Arial"/>
              </w:rPr>
              <w:t>Regimen</w:t>
            </w:r>
            <w:proofErr w:type="spellEnd"/>
            <w:r w:rsidRPr="00D875E2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672" w:type="dxa"/>
            <w:vAlign w:val="center"/>
          </w:tcPr>
          <w:p w14:paraId="32A9EEEE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vAlign w:val="center"/>
          </w:tcPr>
          <w:p w14:paraId="3C3FFE7F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6</w:t>
            </w:r>
          </w:p>
        </w:tc>
        <w:tc>
          <w:tcPr>
            <w:tcW w:w="1930" w:type="dxa"/>
            <w:vAlign w:val="center"/>
          </w:tcPr>
          <w:p w14:paraId="7E132666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18</w:t>
            </w:r>
          </w:p>
        </w:tc>
        <w:tc>
          <w:tcPr>
            <w:tcW w:w="1920" w:type="dxa"/>
            <w:vAlign w:val="center"/>
          </w:tcPr>
          <w:p w14:paraId="3FB51635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11</w:t>
            </w:r>
          </w:p>
        </w:tc>
      </w:tr>
      <w:tr w:rsidR="008D7AE2" w:rsidRPr="00CC12D0" w14:paraId="0931BF0E" w14:textId="77777777" w:rsidTr="008D7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9969F19" w14:textId="77777777" w:rsidR="008D7AE2" w:rsidRPr="00D875E2" w:rsidRDefault="008D7AE2" w:rsidP="008D7AE2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371EA4">
              <w:rPr>
                <w:rFonts w:ascii="Arial" w:hAnsi="Arial" w:cs="Arial"/>
              </w:rPr>
              <w:t>Regimen</w:t>
            </w:r>
            <w:proofErr w:type="spellEnd"/>
            <w:r w:rsidRPr="00371EA4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672" w:type="dxa"/>
            <w:vAlign w:val="center"/>
          </w:tcPr>
          <w:p w14:paraId="126246F2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52</w:t>
            </w:r>
          </w:p>
        </w:tc>
        <w:tc>
          <w:tcPr>
            <w:tcW w:w="1701" w:type="dxa"/>
            <w:vAlign w:val="center"/>
          </w:tcPr>
          <w:p w14:paraId="5F48629E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0</w:t>
            </w:r>
          </w:p>
        </w:tc>
        <w:tc>
          <w:tcPr>
            <w:tcW w:w="1930" w:type="dxa"/>
            <w:vAlign w:val="center"/>
          </w:tcPr>
          <w:p w14:paraId="76FC23C8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45</w:t>
            </w:r>
          </w:p>
        </w:tc>
        <w:tc>
          <w:tcPr>
            <w:tcW w:w="1920" w:type="dxa"/>
            <w:vAlign w:val="center"/>
          </w:tcPr>
          <w:p w14:paraId="41F5AE6F" w14:textId="77777777" w:rsidR="008D7AE2" w:rsidRPr="00CC12D0" w:rsidRDefault="008D7AE2" w:rsidP="008D7A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7</w:t>
            </w:r>
          </w:p>
        </w:tc>
      </w:tr>
      <w:tr w:rsidR="008D7AE2" w:rsidRPr="00CC12D0" w14:paraId="2C32A8EA" w14:textId="77777777" w:rsidTr="008D7A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47B30AF" w14:textId="77777777" w:rsidR="008D7AE2" w:rsidRPr="00D875E2" w:rsidRDefault="008D7AE2" w:rsidP="008D7AE2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D875E2">
              <w:rPr>
                <w:rFonts w:ascii="Arial" w:hAnsi="Arial" w:cs="Arial"/>
              </w:rPr>
              <w:t>Regimen</w:t>
            </w:r>
            <w:proofErr w:type="spellEnd"/>
            <w:r w:rsidRPr="00D875E2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672" w:type="dxa"/>
            <w:vAlign w:val="center"/>
          </w:tcPr>
          <w:p w14:paraId="1507970C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29</w:t>
            </w:r>
          </w:p>
        </w:tc>
        <w:tc>
          <w:tcPr>
            <w:tcW w:w="1701" w:type="dxa"/>
            <w:vAlign w:val="center"/>
          </w:tcPr>
          <w:p w14:paraId="5F3A694B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0</w:t>
            </w:r>
          </w:p>
        </w:tc>
        <w:tc>
          <w:tcPr>
            <w:tcW w:w="1930" w:type="dxa"/>
            <w:vAlign w:val="center"/>
          </w:tcPr>
          <w:p w14:paraId="5EE65C74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8</w:t>
            </w:r>
          </w:p>
        </w:tc>
        <w:tc>
          <w:tcPr>
            <w:tcW w:w="1920" w:type="dxa"/>
            <w:vAlign w:val="center"/>
          </w:tcPr>
          <w:p w14:paraId="4675B1CC" w14:textId="77777777" w:rsidR="008D7AE2" w:rsidRPr="00CC12D0" w:rsidRDefault="008D7AE2" w:rsidP="008D7A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12D0">
              <w:rPr>
                <w:rFonts w:ascii="Arial" w:hAnsi="Arial" w:cs="Arial"/>
              </w:rPr>
              <w:t>21</w:t>
            </w:r>
          </w:p>
        </w:tc>
      </w:tr>
    </w:tbl>
    <w:p w14:paraId="2E86EFA0" w14:textId="77777777" w:rsidR="008D7AE2" w:rsidRDefault="008D7AE2" w:rsidP="008D7AE2">
      <w:pPr>
        <w:spacing w:line="360" w:lineRule="auto"/>
        <w:rPr>
          <w:rFonts w:ascii="Arial" w:hAnsi="Arial" w:cs="Arial"/>
          <w:b/>
          <w:lang w:val="en-US"/>
        </w:rPr>
      </w:pPr>
    </w:p>
    <w:p w14:paraId="09A3A612" w14:textId="77777777" w:rsidR="008D7AE2" w:rsidRDefault="008D7AE2" w:rsidP="008D7AE2">
      <w:pPr>
        <w:spacing w:line="240" w:lineRule="auto"/>
        <w:rPr>
          <w:rFonts w:ascii="Arial" w:hAnsi="Arial" w:cs="Arial"/>
          <w:lang w:val="en-US"/>
        </w:rPr>
      </w:pPr>
      <w:r w:rsidRPr="00501607">
        <w:rPr>
          <w:rFonts w:ascii="Arial" w:hAnsi="Arial" w:cs="Arial"/>
          <w:lang w:val="en-US"/>
        </w:rPr>
        <w:t>Regimen 1</w:t>
      </w:r>
      <w:r>
        <w:rPr>
          <w:rFonts w:ascii="Arial" w:hAnsi="Arial" w:cs="Arial"/>
          <w:lang w:val="en-US"/>
        </w:rPr>
        <w:t xml:space="preserve">: Vitamin D3 25,000 U once weekly; </w:t>
      </w:r>
    </w:p>
    <w:p w14:paraId="6626A4F4" w14:textId="77777777" w:rsidR="008D7AE2" w:rsidRDefault="008D7AE2" w:rsidP="008D7AE2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gimen 2: Vitamin D3 25,000 U daily for 1 week, followed by vitamin D3 25,000 U once weekly; </w:t>
      </w:r>
    </w:p>
    <w:p w14:paraId="52F5641D" w14:textId="7393091E" w:rsidR="00964B06" w:rsidRPr="008D7AE2" w:rsidRDefault="008D7AE2" w:rsidP="008D7AE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lang w:val="en-US"/>
        </w:rPr>
        <w:t>Regimen 3: Vitamin D3 25,000 U daily for 2 weeks followed by vitamin D3 once weekly</w:t>
      </w:r>
    </w:p>
    <w:sectPr w:rsidR="00964B06" w:rsidRPr="008D7AE2" w:rsidSect="002E550B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ECDD26" w14:textId="77777777" w:rsidR="00772A42" w:rsidRDefault="00772A42" w:rsidP="00113D7B">
      <w:pPr>
        <w:spacing w:after="0" w:line="240" w:lineRule="auto"/>
      </w:pPr>
      <w:r>
        <w:separator/>
      </w:r>
    </w:p>
  </w:endnote>
  <w:endnote w:type="continuationSeparator" w:id="0">
    <w:p w14:paraId="0094CDDD" w14:textId="77777777" w:rsidR="00772A42" w:rsidRDefault="00772A42" w:rsidP="00113D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3676988"/>
      <w:docPartObj>
        <w:docPartGallery w:val="Page Numbers (Bottom of Page)"/>
        <w:docPartUnique/>
      </w:docPartObj>
    </w:sdtPr>
    <w:sdtEndPr/>
    <w:sdtContent>
      <w:p w14:paraId="1415195C" w14:textId="7881933B" w:rsidR="002666A2" w:rsidRDefault="002666A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6210">
          <w:rPr>
            <w:noProof/>
          </w:rPr>
          <w:t>1</w:t>
        </w:r>
        <w:r>
          <w:fldChar w:fldCharType="end"/>
        </w:r>
      </w:p>
    </w:sdtContent>
  </w:sdt>
  <w:p w14:paraId="6473F628" w14:textId="77777777" w:rsidR="002666A2" w:rsidRDefault="002666A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CA8DE" w14:textId="77777777" w:rsidR="00772A42" w:rsidRDefault="00772A42" w:rsidP="00113D7B">
      <w:pPr>
        <w:spacing w:after="0" w:line="240" w:lineRule="auto"/>
      </w:pPr>
      <w:r>
        <w:separator/>
      </w:r>
    </w:p>
  </w:footnote>
  <w:footnote w:type="continuationSeparator" w:id="0">
    <w:p w14:paraId="4B605938" w14:textId="77777777" w:rsidR="00772A42" w:rsidRDefault="00772A42" w:rsidP="00113D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377C9" w14:textId="405A1624" w:rsidR="002666A2" w:rsidRPr="00346049" w:rsidRDefault="002666A2">
    <w:pPr>
      <w:pStyle w:val="Intestazione"/>
      <w:rPr>
        <w:b/>
      </w:rPr>
    </w:pPr>
    <w:r>
      <w:t>HOHAUS et al</w:t>
    </w:r>
    <w:r>
      <w:tab/>
    </w:r>
    <w:r>
      <w:tab/>
    </w:r>
    <w:proofErr w:type="spellStart"/>
    <w:r w:rsidRPr="00346049">
      <w:rPr>
        <w:b/>
      </w:rPr>
      <w:t>Vitamin</w:t>
    </w:r>
    <w:proofErr w:type="spellEnd"/>
    <w:r w:rsidRPr="00346049">
      <w:rPr>
        <w:b/>
      </w:rPr>
      <w:t xml:space="preserve"> D </w:t>
    </w:r>
    <w:r>
      <w:rPr>
        <w:b/>
      </w:rPr>
      <w:t>in a</w:t>
    </w:r>
    <w:r w:rsidRPr="00346049">
      <w:rPr>
        <w:b/>
      </w:rPr>
      <w:t>ggressive B-</w:t>
    </w:r>
    <w:proofErr w:type="spellStart"/>
    <w:r w:rsidRPr="00346049">
      <w:rPr>
        <w:b/>
      </w:rPr>
      <w:t>cell</w:t>
    </w:r>
    <w:proofErr w:type="spellEnd"/>
    <w:r w:rsidRPr="00346049">
      <w:rPr>
        <w:b/>
      </w:rPr>
      <w:t xml:space="preserve"> </w:t>
    </w:r>
    <w:proofErr w:type="spellStart"/>
    <w:r w:rsidRPr="00346049">
      <w:rPr>
        <w:b/>
      </w:rPr>
      <w:t>lymphoma</w:t>
    </w:r>
    <w:r>
      <w:rPr>
        <w:b/>
      </w:rPr>
      <w:t>s</w:t>
    </w:r>
    <w:proofErr w:type="spellEnd"/>
  </w:p>
  <w:p w14:paraId="13377C48" w14:textId="77777777" w:rsidR="002666A2" w:rsidRDefault="002666A2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5353E"/>
    <w:multiLevelType w:val="hybridMultilevel"/>
    <w:tmpl w:val="9498084A"/>
    <w:lvl w:ilvl="0" w:tplc="0410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">
    <w:nsid w:val="3EA91E5D"/>
    <w:multiLevelType w:val="hybridMultilevel"/>
    <w:tmpl w:val="18142104"/>
    <w:lvl w:ilvl="0" w:tplc="FB06B6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D8581E"/>
    <w:multiLevelType w:val="hybridMultilevel"/>
    <w:tmpl w:val="75107A88"/>
    <w:lvl w:ilvl="0" w:tplc="A9D271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BE5E2D"/>
    <w:multiLevelType w:val="hybridMultilevel"/>
    <w:tmpl w:val="E9BC5B8E"/>
    <w:lvl w:ilvl="0" w:tplc="FB963E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460B0E"/>
    <w:multiLevelType w:val="hybridMultilevel"/>
    <w:tmpl w:val="EF321AB0"/>
    <w:lvl w:ilvl="0" w:tplc="DA06C23C">
      <w:numFmt w:val="bullet"/>
      <w:lvlText w:val=""/>
      <w:lvlJc w:val="left"/>
      <w:pPr>
        <w:ind w:left="48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igi Maria Larocca">
    <w15:presenceInfo w15:providerId="AD" w15:userId="S-1-5-21-2672745360-2607602413-1012941948-139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A4D"/>
    <w:rsid w:val="000107B1"/>
    <w:rsid w:val="00011FFA"/>
    <w:rsid w:val="00012B38"/>
    <w:rsid w:val="00020243"/>
    <w:rsid w:val="00022038"/>
    <w:rsid w:val="00023D75"/>
    <w:rsid w:val="0002471B"/>
    <w:rsid w:val="0003024B"/>
    <w:rsid w:val="00032DCB"/>
    <w:rsid w:val="00035E5D"/>
    <w:rsid w:val="00037541"/>
    <w:rsid w:val="00043E82"/>
    <w:rsid w:val="000459F9"/>
    <w:rsid w:val="0005236B"/>
    <w:rsid w:val="000623B0"/>
    <w:rsid w:val="000646CF"/>
    <w:rsid w:val="00070CB9"/>
    <w:rsid w:val="000760A8"/>
    <w:rsid w:val="00077E1B"/>
    <w:rsid w:val="000848D6"/>
    <w:rsid w:val="000849B9"/>
    <w:rsid w:val="00084FEF"/>
    <w:rsid w:val="00090C65"/>
    <w:rsid w:val="00092667"/>
    <w:rsid w:val="00096F5E"/>
    <w:rsid w:val="000A01B8"/>
    <w:rsid w:val="000A6A5E"/>
    <w:rsid w:val="000A6A8E"/>
    <w:rsid w:val="000B79E7"/>
    <w:rsid w:val="000C38C2"/>
    <w:rsid w:val="000C49B6"/>
    <w:rsid w:val="000C671C"/>
    <w:rsid w:val="000C75CB"/>
    <w:rsid w:val="000C7EC7"/>
    <w:rsid w:val="000D2FFD"/>
    <w:rsid w:val="000D3EFF"/>
    <w:rsid w:val="000D684C"/>
    <w:rsid w:val="000E4853"/>
    <w:rsid w:val="000F2773"/>
    <w:rsid w:val="000F498F"/>
    <w:rsid w:val="001038D1"/>
    <w:rsid w:val="00111FC9"/>
    <w:rsid w:val="00112864"/>
    <w:rsid w:val="00113D7B"/>
    <w:rsid w:val="00122176"/>
    <w:rsid w:val="001226B4"/>
    <w:rsid w:val="00122BBB"/>
    <w:rsid w:val="0013139A"/>
    <w:rsid w:val="00132290"/>
    <w:rsid w:val="00145FE0"/>
    <w:rsid w:val="00146DD5"/>
    <w:rsid w:val="00151FF6"/>
    <w:rsid w:val="00161CFD"/>
    <w:rsid w:val="001771C4"/>
    <w:rsid w:val="00177639"/>
    <w:rsid w:val="00177A7E"/>
    <w:rsid w:val="001811C1"/>
    <w:rsid w:val="00183EB9"/>
    <w:rsid w:val="00183F00"/>
    <w:rsid w:val="00185F77"/>
    <w:rsid w:val="00190AD6"/>
    <w:rsid w:val="00191F37"/>
    <w:rsid w:val="00193AA5"/>
    <w:rsid w:val="00193F23"/>
    <w:rsid w:val="001953F7"/>
    <w:rsid w:val="0019653C"/>
    <w:rsid w:val="00196ECE"/>
    <w:rsid w:val="00197717"/>
    <w:rsid w:val="001A2F64"/>
    <w:rsid w:val="001A4685"/>
    <w:rsid w:val="001A6FE9"/>
    <w:rsid w:val="001B6B45"/>
    <w:rsid w:val="001B7183"/>
    <w:rsid w:val="001C0B44"/>
    <w:rsid w:val="001C4036"/>
    <w:rsid w:val="001C458A"/>
    <w:rsid w:val="001C4C73"/>
    <w:rsid w:val="001D0F26"/>
    <w:rsid w:val="001D1A91"/>
    <w:rsid w:val="001E69FB"/>
    <w:rsid w:val="001F0644"/>
    <w:rsid w:val="001F262A"/>
    <w:rsid w:val="001F3F27"/>
    <w:rsid w:val="001F740B"/>
    <w:rsid w:val="002005F5"/>
    <w:rsid w:val="00205A27"/>
    <w:rsid w:val="00205B65"/>
    <w:rsid w:val="00211787"/>
    <w:rsid w:val="0021629D"/>
    <w:rsid w:val="00222DC1"/>
    <w:rsid w:val="00224DB7"/>
    <w:rsid w:val="002325D5"/>
    <w:rsid w:val="002330E5"/>
    <w:rsid w:val="002365B4"/>
    <w:rsid w:val="00242BCA"/>
    <w:rsid w:val="00243D45"/>
    <w:rsid w:val="00251F23"/>
    <w:rsid w:val="0025216D"/>
    <w:rsid w:val="0025272C"/>
    <w:rsid w:val="00256061"/>
    <w:rsid w:val="002666A2"/>
    <w:rsid w:val="00266744"/>
    <w:rsid w:val="00272D51"/>
    <w:rsid w:val="00273B11"/>
    <w:rsid w:val="00275839"/>
    <w:rsid w:val="0028011D"/>
    <w:rsid w:val="00284575"/>
    <w:rsid w:val="00284CAB"/>
    <w:rsid w:val="00293971"/>
    <w:rsid w:val="0029656A"/>
    <w:rsid w:val="002A306F"/>
    <w:rsid w:val="002A56A0"/>
    <w:rsid w:val="002A6884"/>
    <w:rsid w:val="002B16FD"/>
    <w:rsid w:val="002B2E90"/>
    <w:rsid w:val="002B3944"/>
    <w:rsid w:val="002B52F2"/>
    <w:rsid w:val="002B670F"/>
    <w:rsid w:val="002C05A9"/>
    <w:rsid w:val="002D319B"/>
    <w:rsid w:val="002D3945"/>
    <w:rsid w:val="002D7CB6"/>
    <w:rsid w:val="002E0E7C"/>
    <w:rsid w:val="002E10D1"/>
    <w:rsid w:val="002E2551"/>
    <w:rsid w:val="002E3203"/>
    <w:rsid w:val="002E550B"/>
    <w:rsid w:val="002E76B9"/>
    <w:rsid w:val="00304569"/>
    <w:rsid w:val="003061A0"/>
    <w:rsid w:val="00306F37"/>
    <w:rsid w:val="00310185"/>
    <w:rsid w:val="00310E3F"/>
    <w:rsid w:val="003121B9"/>
    <w:rsid w:val="00313E70"/>
    <w:rsid w:val="0031739E"/>
    <w:rsid w:val="0031771A"/>
    <w:rsid w:val="00321FFB"/>
    <w:rsid w:val="003230F7"/>
    <w:rsid w:val="00323134"/>
    <w:rsid w:val="003237FC"/>
    <w:rsid w:val="003269A2"/>
    <w:rsid w:val="00330A5C"/>
    <w:rsid w:val="003318AE"/>
    <w:rsid w:val="0033338B"/>
    <w:rsid w:val="0033647B"/>
    <w:rsid w:val="003369C5"/>
    <w:rsid w:val="00346049"/>
    <w:rsid w:val="00353566"/>
    <w:rsid w:val="00361BA6"/>
    <w:rsid w:val="00362C83"/>
    <w:rsid w:val="00363D4E"/>
    <w:rsid w:val="00364A1D"/>
    <w:rsid w:val="00366210"/>
    <w:rsid w:val="00376069"/>
    <w:rsid w:val="0037654A"/>
    <w:rsid w:val="003804A6"/>
    <w:rsid w:val="00381497"/>
    <w:rsid w:val="00382B5D"/>
    <w:rsid w:val="00383C90"/>
    <w:rsid w:val="0038715F"/>
    <w:rsid w:val="003908E1"/>
    <w:rsid w:val="00390928"/>
    <w:rsid w:val="00395449"/>
    <w:rsid w:val="00397EF1"/>
    <w:rsid w:val="003A3B74"/>
    <w:rsid w:val="003B252A"/>
    <w:rsid w:val="003B5C30"/>
    <w:rsid w:val="003B654B"/>
    <w:rsid w:val="003B703B"/>
    <w:rsid w:val="003C49DC"/>
    <w:rsid w:val="003C729E"/>
    <w:rsid w:val="003D1E76"/>
    <w:rsid w:val="003D3869"/>
    <w:rsid w:val="003D6254"/>
    <w:rsid w:val="003E176A"/>
    <w:rsid w:val="003E3D89"/>
    <w:rsid w:val="003F1B52"/>
    <w:rsid w:val="003F22BF"/>
    <w:rsid w:val="00406C21"/>
    <w:rsid w:val="0040775F"/>
    <w:rsid w:val="00407B52"/>
    <w:rsid w:val="004225A5"/>
    <w:rsid w:val="004237B6"/>
    <w:rsid w:val="00423A59"/>
    <w:rsid w:val="00423E32"/>
    <w:rsid w:val="00426EE5"/>
    <w:rsid w:val="00431CDB"/>
    <w:rsid w:val="00433578"/>
    <w:rsid w:val="00433A97"/>
    <w:rsid w:val="00435CCD"/>
    <w:rsid w:val="00440DB0"/>
    <w:rsid w:val="00441570"/>
    <w:rsid w:val="00445A4D"/>
    <w:rsid w:val="00450002"/>
    <w:rsid w:val="00454E09"/>
    <w:rsid w:val="00481124"/>
    <w:rsid w:val="0048118C"/>
    <w:rsid w:val="00490976"/>
    <w:rsid w:val="0049350F"/>
    <w:rsid w:val="00497E40"/>
    <w:rsid w:val="004A1779"/>
    <w:rsid w:val="004A2186"/>
    <w:rsid w:val="004A249D"/>
    <w:rsid w:val="004A3F08"/>
    <w:rsid w:val="004C004C"/>
    <w:rsid w:val="004C0056"/>
    <w:rsid w:val="004C00A6"/>
    <w:rsid w:val="004D2B21"/>
    <w:rsid w:val="004D4800"/>
    <w:rsid w:val="004D6268"/>
    <w:rsid w:val="004D66B4"/>
    <w:rsid w:val="004E6181"/>
    <w:rsid w:val="004E7CC2"/>
    <w:rsid w:val="004F1877"/>
    <w:rsid w:val="004F6E9B"/>
    <w:rsid w:val="00501607"/>
    <w:rsid w:val="00502E41"/>
    <w:rsid w:val="0050468B"/>
    <w:rsid w:val="005059B1"/>
    <w:rsid w:val="00506924"/>
    <w:rsid w:val="00511B39"/>
    <w:rsid w:val="00514856"/>
    <w:rsid w:val="00515DE2"/>
    <w:rsid w:val="00520F6E"/>
    <w:rsid w:val="005274D3"/>
    <w:rsid w:val="00531E34"/>
    <w:rsid w:val="00535C25"/>
    <w:rsid w:val="00536EE8"/>
    <w:rsid w:val="00536F88"/>
    <w:rsid w:val="005408CE"/>
    <w:rsid w:val="00557954"/>
    <w:rsid w:val="0056190A"/>
    <w:rsid w:val="0056284F"/>
    <w:rsid w:val="00565AD5"/>
    <w:rsid w:val="00583F29"/>
    <w:rsid w:val="0058627C"/>
    <w:rsid w:val="005916D9"/>
    <w:rsid w:val="0059707E"/>
    <w:rsid w:val="005A0781"/>
    <w:rsid w:val="005A0836"/>
    <w:rsid w:val="005A0BF7"/>
    <w:rsid w:val="005A1A16"/>
    <w:rsid w:val="005A3ED5"/>
    <w:rsid w:val="005A4A14"/>
    <w:rsid w:val="005C3314"/>
    <w:rsid w:val="005E2DC3"/>
    <w:rsid w:val="005E3A8A"/>
    <w:rsid w:val="005E567D"/>
    <w:rsid w:val="005E6D17"/>
    <w:rsid w:val="005F0FDB"/>
    <w:rsid w:val="00600D09"/>
    <w:rsid w:val="00602CE8"/>
    <w:rsid w:val="00603482"/>
    <w:rsid w:val="00603C96"/>
    <w:rsid w:val="006044C6"/>
    <w:rsid w:val="00604CC8"/>
    <w:rsid w:val="006067FE"/>
    <w:rsid w:val="00607D37"/>
    <w:rsid w:val="00611225"/>
    <w:rsid w:val="00613ADB"/>
    <w:rsid w:val="0062439A"/>
    <w:rsid w:val="00624EF8"/>
    <w:rsid w:val="006330C3"/>
    <w:rsid w:val="00633E80"/>
    <w:rsid w:val="00640145"/>
    <w:rsid w:val="0066379B"/>
    <w:rsid w:val="00664A77"/>
    <w:rsid w:val="00666A22"/>
    <w:rsid w:val="006774A0"/>
    <w:rsid w:val="006834C3"/>
    <w:rsid w:val="00686098"/>
    <w:rsid w:val="00692E19"/>
    <w:rsid w:val="00695DAB"/>
    <w:rsid w:val="006978AD"/>
    <w:rsid w:val="006A0CA3"/>
    <w:rsid w:val="006A1407"/>
    <w:rsid w:val="006A20F5"/>
    <w:rsid w:val="006B3F67"/>
    <w:rsid w:val="006B5F24"/>
    <w:rsid w:val="006B6D3F"/>
    <w:rsid w:val="006C0381"/>
    <w:rsid w:val="006C11DB"/>
    <w:rsid w:val="006C242E"/>
    <w:rsid w:val="006C5FC2"/>
    <w:rsid w:val="006C651E"/>
    <w:rsid w:val="006D04E6"/>
    <w:rsid w:val="006D1CB6"/>
    <w:rsid w:val="006D29DF"/>
    <w:rsid w:val="006D2A9D"/>
    <w:rsid w:val="006D2D7D"/>
    <w:rsid w:val="006D3C2A"/>
    <w:rsid w:val="006E211D"/>
    <w:rsid w:val="006E4E8E"/>
    <w:rsid w:val="006F4F2A"/>
    <w:rsid w:val="006F647B"/>
    <w:rsid w:val="00703973"/>
    <w:rsid w:val="00704FF7"/>
    <w:rsid w:val="00713657"/>
    <w:rsid w:val="00713BD1"/>
    <w:rsid w:val="00716666"/>
    <w:rsid w:val="00726E09"/>
    <w:rsid w:val="00727F81"/>
    <w:rsid w:val="00731400"/>
    <w:rsid w:val="00732AAB"/>
    <w:rsid w:val="00733AEA"/>
    <w:rsid w:val="00737352"/>
    <w:rsid w:val="007448E0"/>
    <w:rsid w:val="0074529D"/>
    <w:rsid w:val="007475AC"/>
    <w:rsid w:val="00750DF7"/>
    <w:rsid w:val="00753FB2"/>
    <w:rsid w:val="00760C7D"/>
    <w:rsid w:val="0076287C"/>
    <w:rsid w:val="007628F0"/>
    <w:rsid w:val="00762A15"/>
    <w:rsid w:val="00766D67"/>
    <w:rsid w:val="00770566"/>
    <w:rsid w:val="00772773"/>
    <w:rsid w:val="00772A42"/>
    <w:rsid w:val="00781E0F"/>
    <w:rsid w:val="0078303F"/>
    <w:rsid w:val="00791208"/>
    <w:rsid w:val="00795C49"/>
    <w:rsid w:val="00796715"/>
    <w:rsid w:val="0079761A"/>
    <w:rsid w:val="007A209F"/>
    <w:rsid w:val="007A5537"/>
    <w:rsid w:val="007B39C4"/>
    <w:rsid w:val="007B4475"/>
    <w:rsid w:val="007B521E"/>
    <w:rsid w:val="007C20A6"/>
    <w:rsid w:val="007C420E"/>
    <w:rsid w:val="007C5896"/>
    <w:rsid w:val="007C696D"/>
    <w:rsid w:val="007D2F00"/>
    <w:rsid w:val="007D378D"/>
    <w:rsid w:val="007D5F3B"/>
    <w:rsid w:val="007D613B"/>
    <w:rsid w:val="007D6987"/>
    <w:rsid w:val="007E46DA"/>
    <w:rsid w:val="007E65ED"/>
    <w:rsid w:val="007F1427"/>
    <w:rsid w:val="007F255E"/>
    <w:rsid w:val="00802689"/>
    <w:rsid w:val="00806E33"/>
    <w:rsid w:val="008109C9"/>
    <w:rsid w:val="00811927"/>
    <w:rsid w:val="008174E9"/>
    <w:rsid w:val="00817881"/>
    <w:rsid w:val="0083424C"/>
    <w:rsid w:val="0084681A"/>
    <w:rsid w:val="008468B5"/>
    <w:rsid w:val="00846CC6"/>
    <w:rsid w:val="008519A6"/>
    <w:rsid w:val="00855F3A"/>
    <w:rsid w:val="00860634"/>
    <w:rsid w:val="0086351B"/>
    <w:rsid w:val="00866817"/>
    <w:rsid w:val="008724EC"/>
    <w:rsid w:val="008742FB"/>
    <w:rsid w:val="008770E0"/>
    <w:rsid w:val="00882998"/>
    <w:rsid w:val="00882E84"/>
    <w:rsid w:val="008873AD"/>
    <w:rsid w:val="008A3626"/>
    <w:rsid w:val="008A42F4"/>
    <w:rsid w:val="008A452F"/>
    <w:rsid w:val="008A6D40"/>
    <w:rsid w:val="008B2248"/>
    <w:rsid w:val="008B474E"/>
    <w:rsid w:val="008C2DFF"/>
    <w:rsid w:val="008C5BA4"/>
    <w:rsid w:val="008C70E1"/>
    <w:rsid w:val="008D5F13"/>
    <w:rsid w:val="008D7AE2"/>
    <w:rsid w:val="008E15C1"/>
    <w:rsid w:val="008F69A3"/>
    <w:rsid w:val="008F74D8"/>
    <w:rsid w:val="00901B4C"/>
    <w:rsid w:val="0090326D"/>
    <w:rsid w:val="009056A6"/>
    <w:rsid w:val="00907452"/>
    <w:rsid w:val="00917ACC"/>
    <w:rsid w:val="0093387F"/>
    <w:rsid w:val="00937F8A"/>
    <w:rsid w:val="009445FD"/>
    <w:rsid w:val="009446F8"/>
    <w:rsid w:val="009454B8"/>
    <w:rsid w:val="00951CB6"/>
    <w:rsid w:val="00954A0B"/>
    <w:rsid w:val="00963412"/>
    <w:rsid w:val="00964B06"/>
    <w:rsid w:val="009659C3"/>
    <w:rsid w:val="009672E8"/>
    <w:rsid w:val="00967DD7"/>
    <w:rsid w:val="00980397"/>
    <w:rsid w:val="00980C76"/>
    <w:rsid w:val="00987C6E"/>
    <w:rsid w:val="009948BD"/>
    <w:rsid w:val="00994BE6"/>
    <w:rsid w:val="009A19B2"/>
    <w:rsid w:val="009A4761"/>
    <w:rsid w:val="009C2F26"/>
    <w:rsid w:val="009C481B"/>
    <w:rsid w:val="009D42E4"/>
    <w:rsid w:val="009D60AA"/>
    <w:rsid w:val="009E1658"/>
    <w:rsid w:val="009E230B"/>
    <w:rsid w:val="009E2A91"/>
    <w:rsid w:val="009E4D78"/>
    <w:rsid w:val="009F0489"/>
    <w:rsid w:val="009F12A0"/>
    <w:rsid w:val="009F1D73"/>
    <w:rsid w:val="009F1D8A"/>
    <w:rsid w:val="009F3CA7"/>
    <w:rsid w:val="009F4339"/>
    <w:rsid w:val="009F5798"/>
    <w:rsid w:val="009F5DE1"/>
    <w:rsid w:val="00A07A87"/>
    <w:rsid w:val="00A16DE3"/>
    <w:rsid w:val="00A214B0"/>
    <w:rsid w:val="00A2283F"/>
    <w:rsid w:val="00A26C9B"/>
    <w:rsid w:val="00A30116"/>
    <w:rsid w:val="00A301D9"/>
    <w:rsid w:val="00A3081E"/>
    <w:rsid w:val="00A31DFD"/>
    <w:rsid w:val="00A35B21"/>
    <w:rsid w:val="00A420D4"/>
    <w:rsid w:val="00A46C63"/>
    <w:rsid w:val="00A53224"/>
    <w:rsid w:val="00A55C81"/>
    <w:rsid w:val="00A61EAC"/>
    <w:rsid w:val="00A643A9"/>
    <w:rsid w:val="00A67903"/>
    <w:rsid w:val="00A71E8E"/>
    <w:rsid w:val="00A81337"/>
    <w:rsid w:val="00A81D4D"/>
    <w:rsid w:val="00A87857"/>
    <w:rsid w:val="00A900A2"/>
    <w:rsid w:val="00A92700"/>
    <w:rsid w:val="00A93383"/>
    <w:rsid w:val="00A93577"/>
    <w:rsid w:val="00A94A4E"/>
    <w:rsid w:val="00A94C88"/>
    <w:rsid w:val="00A97908"/>
    <w:rsid w:val="00AA078A"/>
    <w:rsid w:val="00AA1C56"/>
    <w:rsid w:val="00AA7866"/>
    <w:rsid w:val="00AB506A"/>
    <w:rsid w:val="00AB5D96"/>
    <w:rsid w:val="00AB661C"/>
    <w:rsid w:val="00AC0E0A"/>
    <w:rsid w:val="00AC423C"/>
    <w:rsid w:val="00AC5DF7"/>
    <w:rsid w:val="00AD21C5"/>
    <w:rsid w:val="00AE020D"/>
    <w:rsid w:val="00AE22F9"/>
    <w:rsid w:val="00AF0C69"/>
    <w:rsid w:val="00AF7795"/>
    <w:rsid w:val="00B04BB9"/>
    <w:rsid w:val="00B04EFE"/>
    <w:rsid w:val="00B1214E"/>
    <w:rsid w:val="00B1215D"/>
    <w:rsid w:val="00B13306"/>
    <w:rsid w:val="00B15367"/>
    <w:rsid w:val="00B2277E"/>
    <w:rsid w:val="00B23FA6"/>
    <w:rsid w:val="00B27058"/>
    <w:rsid w:val="00B339F9"/>
    <w:rsid w:val="00B36B3D"/>
    <w:rsid w:val="00B44782"/>
    <w:rsid w:val="00B55661"/>
    <w:rsid w:val="00B564AA"/>
    <w:rsid w:val="00B601D3"/>
    <w:rsid w:val="00B65DFA"/>
    <w:rsid w:val="00B673CA"/>
    <w:rsid w:val="00B722EA"/>
    <w:rsid w:val="00B7543D"/>
    <w:rsid w:val="00B75A30"/>
    <w:rsid w:val="00B84F84"/>
    <w:rsid w:val="00B8649A"/>
    <w:rsid w:val="00B8736F"/>
    <w:rsid w:val="00B9075B"/>
    <w:rsid w:val="00BA41D0"/>
    <w:rsid w:val="00BA6EC7"/>
    <w:rsid w:val="00BB1134"/>
    <w:rsid w:val="00BB56B4"/>
    <w:rsid w:val="00BB5BBE"/>
    <w:rsid w:val="00BC1655"/>
    <w:rsid w:val="00BC2855"/>
    <w:rsid w:val="00BC63B0"/>
    <w:rsid w:val="00BE4E94"/>
    <w:rsid w:val="00BE5083"/>
    <w:rsid w:val="00BF1A0E"/>
    <w:rsid w:val="00C0161A"/>
    <w:rsid w:val="00C13E73"/>
    <w:rsid w:val="00C14C39"/>
    <w:rsid w:val="00C14F4E"/>
    <w:rsid w:val="00C20F59"/>
    <w:rsid w:val="00C24B0C"/>
    <w:rsid w:val="00C2547C"/>
    <w:rsid w:val="00C261F0"/>
    <w:rsid w:val="00C278B8"/>
    <w:rsid w:val="00C37134"/>
    <w:rsid w:val="00C37ECB"/>
    <w:rsid w:val="00C42B1E"/>
    <w:rsid w:val="00C519B3"/>
    <w:rsid w:val="00C5522D"/>
    <w:rsid w:val="00C57448"/>
    <w:rsid w:val="00C6050C"/>
    <w:rsid w:val="00C60A81"/>
    <w:rsid w:val="00C61495"/>
    <w:rsid w:val="00C63CD4"/>
    <w:rsid w:val="00C6601A"/>
    <w:rsid w:val="00C6660E"/>
    <w:rsid w:val="00C677B9"/>
    <w:rsid w:val="00C718EB"/>
    <w:rsid w:val="00C80A3C"/>
    <w:rsid w:val="00C93E55"/>
    <w:rsid w:val="00C95070"/>
    <w:rsid w:val="00CA0AAC"/>
    <w:rsid w:val="00CA15F0"/>
    <w:rsid w:val="00CA4C53"/>
    <w:rsid w:val="00CB5B92"/>
    <w:rsid w:val="00CC09D8"/>
    <w:rsid w:val="00CC12D0"/>
    <w:rsid w:val="00CD2309"/>
    <w:rsid w:val="00CE1B09"/>
    <w:rsid w:val="00CE2C66"/>
    <w:rsid w:val="00CE5A9A"/>
    <w:rsid w:val="00CE6300"/>
    <w:rsid w:val="00CE6AAD"/>
    <w:rsid w:val="00D02DAD"/>
    <w:rsid w:val="00D22FA3"/>
    <w:rsid w:val="00D438D8"/>
    <w:rsid w:val="00D51046"/>
    <w:rsid w:val="00D54759"/>
    <w:rsid w:val="00D61AAF"/>
    <w:rsid w:val="00D623A0"/>
    <w:rsid w:val="00D62405"/>
    <w:rsid w:val="00D6796D"/>
    <w:rsid w:val="00D70604"/>
    <w:rsid w:val="00D76369"/>
    <w:rsid w:val="00D80F1D"/>
    <w:rsid w:val="00D83060"/>
    <w:rsid w:val="00D84052"/>
    <w:rsid w:val="00D84825"/>
    <w:rsid w:val="00D875E2"/>
    <w:rsid w:val="00D87BE2"/>
    <w:rsid w:val="00DA1866"/>
    <w:rsid w:val="00DA2174"/>
    <w:rsid w:val="00DA4443"/>
    <w:rsid w:val="00DA6F18"/>
    <w:rsid w:val="00DB0610"/>
    <w:rsid w:val="00DB4694"/>
    <w:rsid w:val="00DB7421"/>
    <w:rsid w:val="00DC3473"/>
    <w:rsid w:val="00DC36F4"/>
    <w:rsid w:val="00DD194D"/>
    <w:rsid w:val="00DD27C0"/>
    <w:rsid w:val="00DD623C"/>
    <w:rsid w:val="00DE4812"/>
    <w:rsid w:val="00DE5F4F"/>
    <w:rsid w:val="00DE6B48"/>
    <w:rsid w:val="00DF11CD"/>
    <w:rsid w:val="00DF4014"/>
    <w:rsid w:val="00DF588C"/>
    <w:rsid w:val="00DF5E6D"/>
    <w:rsid w:val="00E063FF"/>
    <w:rsid w:val="00E078B7"/>
    <w:rsid w:val="00E10E2B"/>
    <w:rsid w:val="00E14912"/>
    <w:rsid w:val="00E306B3"/>
    <w:rsid w:val="00E34CDA"/>
    <w:rsid w:val="00E3652A"/>
    <w:rsid w:val="00E36868"/>
    <w:rsid w:val="00E40612"/>
    <w:rsid w:val="00E473F4"/>
    <w:rsid w:val="00E47C06"/>
    <w:rsid w:val="00E52F9E"/>
    <w:rsid w:val="00E56D9E"/>
    <w:rsid w:val="00E57301"/>
    <w:rsid w:val="00E65BD6"/>
    <w:rsid w:val="00E66428"/>
    <w:rsid w:val="00E815B7"/>
    <w:rsid w:val="00E84F7B"/>
    <w:rsid w:val="00E90346"/>
    <w:rsid w:val="00E96864"/>
    <w:rsid w:val="00EA5203"/>
    <w:rsid w:val="00EA5ED2"/>
    <w:rsid w:val="00EA7B26"/>
    <w:rsid w:val="00EB2E1D"/>
    <w:rsid w:val="00EB5C4B"/>
    <w:rsid w:val="00EB73D6"/>
    <w:rsid w:val="00ED454F"/>
    <w:rsid w:val="00ED555D"/>
    <w:rsid w:val="00EE4B5B"/>
    <w:rsid w:val="00EF203B"/>
    <w:rsid w:val="00EF55AA"/>
    <w:rsid w:val="00EF7621"/>
    <w:rsid w:val="00F002A6"/>
    <w:rsid w:val="00F02233"/>
    <w:rsid w:val="00F04000"/>
    <w:rsid w:val="00F0594E"/>
    <w:rsid w:val="00F179A4"/>
    <w:rsid w:val="00F27399"/>
    <w:rsid w:val="00F41421"/>
    <w:rsid w:val="00F426F7"/>
    <w:rsid w:val="00F42E22"/>
    <w:rsid w:val="00F50D13"/>
    <w:rsid w:val="00F53B28"/>
    <w:rsid w:val="00F54FD1"/>
    <w:rsid w:val="00F56A26"/>
    <w:rsid w:val="00F60E98"/>
    <w:rsid w:val="00F63CBC"/>
    <w:rsid w:val="00F65875"/>
    <w:rsid w:val="00F70989"/>
    <w:rsid w:val="00F70A66"/>
    <w:rsid w:val="00F77180"/>
    <w:rsid w:val="00F87A7D"/>
    <w:rsid w:val="00F87E14"/>
    <w:rsid w:val="00F902B6"/>
    <w:rsid w:val="00F923DA"/>
    <w:rsid w:val="00F94D01"/>
    <w:rsid w:val="00FB09FD"/>
    <w:rsid w:val="00FB3991"/>
    <w:rsid w:val="00FB44D1"/>
    <w:rsid w:val="00FB56C7"/>
    <w:rsid w:val="00FB5F66"/>
    <w:rsid w:val="00FB67AE"/>
    <w:rsid w:val="00FC3032"/>
    <w:rsid w:val="00FC419E"/>
    <w:rsid w:val="00FC6224"/>
    <w:rsid w:val="00FD0E38"/>
    <w:rsid w:val="00FD21D9"/>
    <w:rsid w:val="00FD4018"/>
    <w:rsid w:val="00FE0DE3"/>
    <w:rsid w:val="00FE188F"/>
    <w:rsid w:val="00FE4B2D"/>
    <w:rsid w:val="00FF2D10"/>
    <w:rsid w:val="00FF7935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668B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6acolori1">
    <w:name w:val="Tabella elenco 6 a colori1"/>
    <w:basedOn w:val="Tabellanormale"/>
    <w:uiPriority w:val="51"/>
    <w:rsid w:val="009F04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B75A30"/>
    <w:rPr>
      <w:color w:val="0000FF" w:themeColor="hyperlink"/>
      <w:u w:val="single"/>
    </w:rPr>
  </w:style>
  <w:style w:type="table" w:customStyle="1" w:styleId="Tabellasemplice-11">
    <w:name w:val="Tabella semplice - 11"/>
    <w:basedOn w:val="Tabellanormale"/>
    <w:uiPriority w:val="41"/>
    <w:rsid w:val="00FF2D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4E0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4E09"/>
    <w:rPr>
      <w:rFonts w:ascii="Lucida Grande" w:hAnsi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13D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3D7B"/>
  </w:style>
  <w:style w:type="paragraph" w:styleId="Pidipagina">
    <w:name w:val="footer"/>
    <w:basedOn w:val="Normale"/>
    <w:link w:val="PidipaginaCarattere"/>
    <w:uiPriority w:val="99"/>
    <w:unhideWhenUsed/>
    <w:rsid w:val="00113D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3D7B"/>
  </w:style>
  <w:style w:type="table" w:styleId="Grigliatabella">
    <w:name w:val="Table Grid"/>
    <w:basedOn w:val="Tabellanormale"/>
    <w:uiPriority w:val="59"/>
    <w:rsid w:val="00B44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C005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338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3387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3387F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338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3387F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E55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6acolori1">
    <w:name w:val="Tabella elenco 6 a colori1"/>
    <w:basedOn w:val="Tabellanormale"/>
    <w:uiPriority w:val="51"/>
    <w:rsid w:val="009F048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B75A30"/>
    <w:rPr>
      <w:color w:val="0000FF" w:themeColor="hyperlink"/>
      <w:u w:val="single"/>
    </w:rPr>
  </w:style>
  <w:style w:type="table" w:customStyle="1" w:styleId="Tabellasemplice-11">
    <w:name w:val="Tabella semplice - 11"/>
    <w:basedOn w:val="Tabellanormale"/>
    <w:uiPriority w:val="41"/>
    <w:rsid w:val="00FF2D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4E0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4E09"/>
    <w:rPr>
      <w:rFonts w:ascii="Lucida Grande" w:hAnsi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13D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3D7B"/>
  </w:style>
  <w:style w:type="paragraph" w:styleId="Pidipagina">
    <w:name w:val="footer"/>
    <w:basedOn w:val="Normale"/>
    <w:link w:val="PidipaginaCarattere"/>
    <w:uiPriority w:val="99"/>
    <w:unhideWhenUsed/>
    <w:rsid w:val="00113D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3D7B"/>
  </w:style>
  <w:style w:type="table" w:styleId="Grigliatabella">
    <w:name w:val="Table Grid"/>
    <w:basedOn w:val="Tabellanormale"/>
    <w:uiPriority w:val="59"/>
    <w:rsid w:val="00B44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C005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338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3387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3387F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338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3387F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E5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DC7934-F9A8-4209-A0CB-2FB262A22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7830</dc:creator>
  <cp:lastModifiedBy>Stefan Hohaus</cp:lastModifiedBy>
  <cp:revision>3</cp:revision>
  <cp:lastPrinted>2017-02-01T20:57:00Z</cp:lastPrinted>
  <dcterms:created xsi:type="dcterms:W3CDTF">2017-05-08T16:01:00Z</dcterms:created>
  <dcterms:modified xsi:type="dcterms:W3CDTF">2017-05-08T16:01:00Z</dcterms:modified>
</cp:coreProperties>
</file>